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149F" w14:textId="77777777" w:rsidR="00DD60E5" w:rsidRPr="00DD60E5" w:rsidRDefault="00DD60E5" w:rsidP="00DD60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993EC6" w14:textId="77777777" w:rsidR="00DD60E5" w:rsidRDefault="00DD60E5" w:rsidP="00DD60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9790C1" w14:textId="649EEA8E" w:rsidR="00DD60E5" w:rsidRPr="00DD60E5" w:rsidRDefault="00DD60E5" w:rsidP="00DD60E5">
      <w:pPr>
        <w:rPr>
          <w:rFonts w:ascii="Times New Roman" w:eastAsia="Times New Roman" w:hAnsi="Times New Roman" w:cs="Times New Roman"/>
          <w:sz w:val="24"/>
          <w:szCs w:val="24"/>
        </w:rPr>
        <w:sectPr w:rsidR="00DD60E5" w:rsidRPr="00DD60E5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tbl>
      <w:tblPr>
        <w:tblpPr w:leftFromText="180" w:rightFromText="180" w:vertAnchor="text" w:horzAnchor="margin" w:tblpXSpec="center" w:tblpY="-1439"/>
        <w:tblW w:w="11486" w:type="dxa"/>
        <w:tblLayout w:type="fixed"/>
        <w:tblLook w:val="0400" w:firstRow="0" w:lastRow="0" w:firstColumn="0" w:lastColumn="0" w:noHBand="0" w:noVBand="1"/>
      </w:tblPr>
      <w:tblGrid>
        <w:gridCol w:w="2037"/>
        <w:gridCol w:w="1600"/>
        <w:gridCol w:w="1554"/>
        <w:gridCol w:w="1462"/>
        <w:gridCol w:w="1154"/>
        <w:gridCol w:w="1169"/>
        <w:gridCol w:w="1057"/>
        <w:gridCol w:w="1453"/>
      </w:tblGrid>
      <w:tr w:rsidR="00D42E6A" w:rsidRPr="00E560AE" w14:paraId="557AB23B" w14:textId="6782AB0D" w:rsidTr="007E6289">
        <w:trPr>
          <w:trHeight w:val="491"/>
        </w:trPr>
        <w:tc>
          <w:tcPr>
            <w:tcW w:w="11486" w:type="dxa"/>
            <w:gridSpan w:val="8"/>
            <w:tcBorders>
              <w:top w:val="single" w:sz="4" w:space="0" w:color="FFFFFF"/>
              <w:left w:val="nil"/>
              <w:bottom w:val="single" w:sz="4" w:space="0" w:color="222222"/>
              <w:right w:val="nil"/>
            </w:tcBorders>
          </w:tcPr>
          <w:p w14:paraId="0C56B584" w14:textId="61CE3859" w:rsidR="00D42E6A" w:rsidRPr="00E560AE" w:rsidRDefault="00D42E6A" w:rsidP="00B94347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Material </w:t>
            </w:r>
            <w:r w:rsidR="009451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  <w:p w14:paraId="1AE8F3F5" w14:textId="0AC2CECD" w:rsidR="00D42E6A" w:rsidRPr="00E560AE" w:rsidRDefault="00D42E6A" w:rsidP="00B94347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of Bias</w:t>
            </w:r>
            <w:r w:rsidR="00ED43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120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utcomes </w:t>
            </w:r>
          </w:p>
        </w:tc>
      </w:tr>
      <w:tr w:rsidR="00CB4996" w:rsidRPr="00E560AE" w14:paraId="22A10BE1" w14:textId="2DD56C33" w:rsidTr="00DD60E5">
        <w:trPr>
          <w:trHeight w:val="491"/>
        </w:trPr>
        <w:tc>
          <w:tcPr>
            <w:tcW w:w="2037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5F1453C7" w14:textId="77777777" w:rsidR="00CB4996" w:rsidRPr="00E560AE" w:rsidRDefault="00CB4996" w:rsidP="00B9434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0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29DEEB09" w14:textId="3D680FC8" w:rsidR="00CB4996" w:rsidRPr="00E560AE" w:rsidRDefault="00A8483E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The selection of participants</w:t>
            </w:r>
          </w:p>
        </w:tc>
        <w:tc>
          <w:tcPr>
            <w:tcW w:w="1554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7EB87C4" w14:textId="582FCD40" w:rsidR="00CB4996" w:rsidRPr="00E560AE" w:rsidRDefault="00A8483E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Confounding variables</w:t>
            </w:r>
          </w:p>
        </w:tc>
        <w:tc>
          <w:tcPr>
            <w:tcW w:w="1462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51C45FB1" w14:textId="37E97CB0" w:rsidR="00CB4996" w:rsidRPr="00E560AE" w:rsidRDefault="00A8483E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Measurement of exposure</w:t>
            </w:r>
          </w:p>
        </w:tc>
        <w:tc>
          <w:tcPr>
            <w:tcW w:w="1154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7597DBF2" w14:textId="0948BE8D" w:rsidR="00CB4996" w:rsidRPr="00E560AE" w:rsidRDefault="00565A82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Study design</w:t>
            </w:r>
          </w:p>
        </w:tc>
        <w:tc>
          <w:tcPr>
            <w:tcW w:w="1169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5DDDBA2A" w14:textId="1E80A65D" w:rsidR="00CB4996" w:rsidRPr="00E560AE" w:rsidRDefault="00565A82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 Blinding of outcome assessments</w:t>
            </w:r>
          </w:p>
        </w:tc>
        <w:tc>
          <w:tcPr>
            <w:tcW w:w="1057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1E3BC2CA" w14:textId="5BC04415" w:rsidR="00CB4996" w:rsidRPr="00E560AE" w:rsidRDefault="00565A82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 Incomplete outcome data</w:t>
            </w:r>
          </w:p>
        </w:tc>
        <w:tc>
          <w:tcPr>
            <w:tcW w:w="1453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FA4A875" w14:textId="5E8C18DA" w:rsidR="00CB4996" w:rsidRPr="00E560AE" w:rsidRDefault="00565A82" w:rsidP="00D42E6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 Selective outcome reporting</w:t>
            </w:r>
          </w:p>
        </w:tc>
      </w:tr>
      <w:tr w:rsidR="00CB4996" w:rsidRPr="00E560AE" w14:paraId="2ABA5EC3" w14:textId="253C4ED9" w:rsidTr="00DD60E5">
        <w:trPr>
          <w:trHeight w:val="74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7517109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kszczan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6A25E3" w14:textId="01F34AB4" w:rsidR="00CB4996" w:rsidRPr="00E560AE" w:rsidRDefault="0077200D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3C311C" w14:textId="02C1B78B" w:rsidR="00CB4996" w:rsidRPr="00E560AE" w:rsidRDefault="0077200D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134C921" w14:textId="1980670F" w:rsidR="00CB4996" w:rsidRPr="00E560AE" w:rsidRDefault="0077200D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14B52E" w14:textId="79E270B2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777669" w14:textId="057A3233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C0665AC" w14:textId="5710E878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5A9A025" w14:textId="28A5D055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325A039" w14:textId="49BA4B67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D21F81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rpenter et al. (20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0F6855" w14:textId="191D23EF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C22883B" w14:textId="0DFC8222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3D102F2" w14:textId="2E24A48A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6ACAA4" w14:textId="2E4B5EDB" w:rsidR="00CB4996" w:rsidRPr="00E560AE" w:rsidRDefault="007C1B2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FECCF6B" w14:textId="48CE70DF" w:rsidR="00CB4996" w:rsidRPr="00E560AE" w:rsidRDefault="00C142B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ADE0D8B" w14:textId="393B5A4C" w:rsidR="00CB4996" w:rsidRPr="00E560AE" w:rsidRDefault="00C142B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EB8005" w14:textId="553A0B46" w:rsidR="00CB4996" w:rsidRPr="00E560AE" w:rsidRDefault="00C142B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0E996F3B" w14:textId="0AD5FE97" w:rsidTr="00DD60E5">
        <w:trPr>
          <w:trHeight w:val="626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5808EA9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obham &amp; McDermott (20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EDCF13" w14:textId="3A5E218A" w:rsidR="00CB4996" w:rsidRPr="00E560AE" w:rsidRDefault="009F3870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12DD209" w14:textId="67FB28D6" w:rsidR="00CB4996" w:rsidRPr="00E560AE" w:rsidRDefault="009F3870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5DF7DB5" w14:textId="626AB911" w:rsidR="00CB4996" w:rsidRPr="00E560AE" w:rsidRDefault="009F3870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9E66BD0" w14:textId="46974CDF" w:rsidR="00CB4996" w:rsidRPr="00E560AE" w:rsidRDefault="009F3870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C2C2FD" w14:textId="03BEC07F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5BF0EC5" w14:textId="05357194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948FFE" w14:textId="548F77C4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04387BDA" w14:textId="60926B47" w:rsidTr="00DD60E5">
        <w:trPr>
          <w:trHeight w:val="57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F4CD73E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ohen &amp; Eid (20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1EA30D4" w14:textId="4E7DFA4D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5FFD8D" w14:textId="7FC4D74D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D8EB71A" w14:textId="15CB1AD7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135914" w14:textId="414035DF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4D4D6C" w14:textId="15A9EE5D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CA01D6B" w14:textId="6FF9AF9E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C2A682B" w14:textId="31BD7C7B" w:rsidR="00CB4996" w:rsidRPr="00E560AE" w:rsidRDefault="003C25B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B4996" w:rsidRPr="00E560AE" w14:paraId="05C3E01D" w14:textId="78CDD9FD" w:rsidTr="00DD60E5">
        <w:trPr>
          <w:trHeight w:val="569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5F405CF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Dekel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Solomon (20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8F7EBB" w14:textId="088519AF" w:rsidR="00CB4996" w:rsidRPr="00E560AE" w:rsidRDefault="003B783D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4FDD668" w14:textId="6670B43C" w:rsidR="00CB4996" w:rsidRPr="00E560AE" w:rsidRDefault="003B783D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916FAAC" w14:textId="60C6B500" w:rsidR="00CB4996" w:rsidRPr="00E560AE" w:rsidRDefault="003B39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19B5661" w14:textId="4086741F" w:rsidR="00CB4996" w:rsidRPr="00E560AE" w:rsidRDefault="003B39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F4D7C10" w14:textId="2B9F7E38" w:rsidR="00CB4996" w:rsidRPr="00E560AE" w:rsidRDefault="003B39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A9D4DD3" w14:textId="1A4C7932" w:rsidR="00CB4996" w:rsidRPr="00E560AE" w:rsidRDefault="003B39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C30ABC9" w14:textId="37EA3A73" w:rsidR="00CB4996" w:rsidRPr="00E560AE" w:rsidRDefault="003B39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C550897" w14:textId="24B434BF" w:rsidTr="00DD60E5">
        <w:trPr>
          <w:trHeight w:val="66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67961BF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Dubow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A7B27B" w14:textId="11B27F9A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76E735" w14:textId="183FD9EF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990C3E0" w14:textId="5E56D6CE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B770AB" w14:textId="0DEF2CBA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56A398C" w14:textId="4FC72F6D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72E7924" w14:textId="5D9F332F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584360" w14:textId="2867ED9D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0EDABD94" w14:textId="6DB247C7" w:rsidTr="00DD60E5">
        <w:trPr>
          <w:trHeight w:val="757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5376E15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Khodary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Samar (20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8704AD" w14:textId="5D740693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8CB5404" w14:textId="7D5D21BC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B62D7FA" w14:textId="2AE1A5E5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043FFA" w14:textId="2AACB205" w:rsidR="00CB4996" w:rsidRPr="00E560AE" w:rsidRDefault="00F22A99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172F76" w14:textId="05FD5636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484B350" w14:textId="37013939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7882BE" w14:textId="558E46F9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6B06E8C4" w14:textId="31646259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8A79507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Felix et al. (20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0D2B92" w14:textId="0EE80374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44D6DF6" w14:textId="0783A856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803BC0" w14:textId="5F663664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781163B" w14:textId="1CA38AFC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E3EBB57" w14:textId="136E823B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7A5AD48" w14:textId="79E4E6A8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1DB018" w14:textId="377C129B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624B644B" w14:textId="124147A4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31C94E7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Garf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A891265" w14:textId="1D49C341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7939A89" w14:textId="4AFF83A1" w:rsidR="00CB4996" w:rsidRPr="00E560AE" w:rsidRDefault="00041C32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49C75A0" w14:textId="7016BD54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595EB5" w14:textId="3617FEF8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C9308AA" w14:textId="4EC4B1CD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FC04377" w14:textId="56A0B80D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661FFD" w14:textId="284EFAC8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62319E5" w14:textId="457CB9BE" w:rsidTr="00DD60E5">
        <w:trPr>
          <w:trHeight w:val="7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1538517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Gil-Rivas &amp; Kilmer (20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256FC9" w14:textId="23E045B4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33E6735" w14:textId="6B003F44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1032EC9" w14:textId="21CF2DA2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226A412" w14:textId="3F1C001D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711238" w14:textId="757B9377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FD4B359" w14:textId="3ADA1FAE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CEE8BE8" w14:textId="4E9682F6" w:rsidR="00CB4996" w:rsidRPr="00E560AE" w:rsidRDefault="009F3673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341D6227" w14:textId="0A3A75DF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BA551A4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Goddard et al. (20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39C630" w14:textId="53650A97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374EF76" w14:textId="0BDFC465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135B69" w14:textId="7127F756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A680F2" w14:textId="05B62395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3AD876C" w14:textId="3839DC90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3312D53" w14:textId="1E7C585F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C8930C" w14:textId="73BF7AEE" w:rsidR="00CB4996" w:rsidRPr="00E560AE" w:rsidRDefault="00A9048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B4996" w:rsidRPr="00E560AE" w14:paraId="03B1FBC9" w14:textId="3E3CFF62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64B530C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endricks &amp; Bornstein (20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2BDEE3D" w14:textId="50C68D54" w:rsidR="00CB4996" w:rsidRPr="00E560AE" w:rsidRDefault="000073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B69962A" w14:textId="5C8AAD4C" w:rsidR="00CB4996" w:rsidRPr="00E560AE" w:rsidRDefault="000073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CB2BAC7" w14:textId="71136D35" w:rsidR="00CB4996" w:rsidRPr="00E560AE" w:rsidRDefault="000073F8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B41EF7" w14:textId="0C99B47C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14A5D4" w14:textId="6A8F65B4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F2A5D0E" w14:textId="64A75CB7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1E277F" w14:textId="56B8282C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3D70672A" w14:textId="55F2B46C" w:rsidTr="00DD60E5">
        <w:trPr>
          <w:trHeight w:val="643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E14FF65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iller et al (20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96BA6D" w14:textId="487A09C1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F7AE7A7" w14:textId="1B3F4C3D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915B567" w14:textId="3DF599E4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0DD120E" w14:textId="326A253C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0A4A33" w14:textId="0E2DA15C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1CD5952" w14:textId="07C09EFF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008799" w14:textId="706DABCB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3C569C74" w14:textId="4C961CC0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C328A41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Kelley et al. (20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9EEAAD7" w14:textId="6B988322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41CE208" w14:textId="2ECB9DE5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3182446" w14:textId="382A4F18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346353" w14:textId="5FE9CC84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4D35572" w14:textId="1DB5C8A5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A81DEA4" w14:textId="6C28CFA3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5D9D0D6" w14:textId="3916BE8F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7BEC594F" w14:textId="52CF1BBE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1BCDA7E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av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16F123" w14:textId="73E857E0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C2D8BA0" w14:textId="00E9E424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A527700" w14:textId="6224288C" w:rsidR="00CB4996" w:rsidRPr="00E560AE" w:rsidRDefault="00C4520E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AC4132" w14:textId="43D795D7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34E014B" w14:textId="443B8161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29463D4" w14:textId="4E1C3746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683830" w14:textId="0AB9902C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1AF17CFC" w14:textId="74A6E957" w:rsidTr="00DD60E5">
        <w:trPr>
          <w:trHeight w:val="688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52B1726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arsac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23D290" w14:textId="2A427007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651BC45" w14:textId="214FA044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8B09ABA" w14:textId="3B57EBAE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2CAE7B" w14:textId="0982F805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2E8783" w14:textId="25758069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7119CD5" w14:textId="0EABBE19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529316" w14:textId="514F8033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B4996" w:rsidRPr="00E560AE" w14:paraId="7D6A7DA9" w14:textId="2CF3DC83" w:rsidTr="00DD60E5">
        <w:trPr>
          <w:trHeight w:val="586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D549EBF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arsac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25ADF00" w14:textId="1C42E978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29E622" w14:textId="24482DE1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96E65D2" w14:textId="315E5A71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B44D6FF" w14:textId="11E3EE34" w:rsidR="00CB4996" w:rsidRPr="00E560AE" w:rsidRDefault="005D1FAA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AF8C6D5" w14:textId="1ADE10E0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4F0BD30" w14:textId="36AAFD61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25F585F" w14:textId="0C642293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B4996" w:rsidRPr="00E560AE" w14:paraId="4DEB4B68" w14:textId="5B9737FE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963AE82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ise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-Stedman et al. (200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02AA3A5" w14:textId="4832761B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D4B280" w14:textId="01E624AF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0D0D63B" w14:textId="19BA92CC" w:rsidR="00CB4996" w:rsidRPr="00E560AE" w:rsidRDefault="00BE02C4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6B775B8" w14:textId="374AB0D8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2BD6FA" w14:textId="32D859BD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7E32B6F" w14:textId="6E7B5089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4BE869" w14:textId="7A53F60C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23A7F7EC" w14:textId="05AC2618" w:rsidTr="00DD60E5">
        <w:trPr>
          <w:trHeight w:val="387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6B8B9A2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orris et al. (20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B6686D" w14:textId="12E88BD9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BD0D8A3" w14:textId="69A01888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13EA84" w14:textId="2FE6EFD6" w:rsidR="00CB4996" w:rsidRPr="00E560AE" w:rsidRDefault="00EF153C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51882D4" w14:textId="787E155B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5FAD52" w14:textId="5502F3BF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989065F" w14:textId="2FD0E3B2" w:rsidR="00CB4996" w:rsidRPr="00E560AE" w:rsidRDefault="00867A05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3E0A9C" w14:textId="2979AFE3" w:rsidR="00CB4996" w:rsidRPr="00E560AE" w:rsidRDefault="00EF153C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D4F80E0" w14:textId="350FA467" w:rsidTr="00DD60E5">
        <w:trPr>
          <w:trHeight w:val="1007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DDECF81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rinste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CB7F99" w14:textId="5DF154A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4EAF49D" w14:textId="7E52E70F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4B6F151" w14:textId="40F53386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95498CD" w14:textId="14C9B9AC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D76CB48" w14:textId="0C636976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1618F0D" w14:textId="15BA92D4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22D2C5" w14:textId="04C3568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4DFEB23" w14:textId="3F614181" w:rsidTr="00DD60E5">
        <w:trPr>
          <w:trHeight w:val="569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0FEC43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unamäk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E7ACD7" w14:textId="1E633303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DEA086" w14:textId="09B280DA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CC12E83" w14:textId="2DB9F59E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223EEA" w14:textId="7BB0F8E1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D4836E" w14:textId="6E1C10AD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9C2E66E" w14:textId="239D2CCC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1AB7ED" w14:textId="25DD4BD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22A5AD99" w14:textId="09812097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4C72C3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unamäk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8DB5C88" w14:textId="5C1B6AD7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79C85D" w14:textId="4E86384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5087465" w14:textId="1715AB41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663403" w14:textId="688CEC3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BE63174" w14:textId="169D354A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9040B3A" w14:textId="53982087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CBEF3D" w14:textId="2B8AA54F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79ED5376" w14:textId="4BD51B79" w:rsidTr="00DD60E5">
        <w:trPr>
          <w:trHeight w:val="50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9017A0F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habet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8B4631F" w14:textId="65527C19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B4B75A7" w14:textId="479551C5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8ED55E5" w14:textId="3A512EEB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404FDF3" w14:textId="076A2E63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E8EF8E4" w14:textId="5BB6F6FC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DEF23B5" w14:textId="12EC77E6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8BC600" w14:textId="1191B9DD" w:rsidR="00CB4996" w:rsidRPr="00E560AE" w:rsidRDefault="00C11A5B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39C6B294" w14:textId="5F67849B" w:rsidTr="00DD60E5">
        <w:trPr>
          <w:trHeight w:val="421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0A7CB35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rentacosta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2B751D" w14:textId="4473B81A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38B099" w14:textId="3B111E4F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FDBE055" w14:textId="552A01F5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139F55F" w14:textId="638196DA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8704D7" w14:textId="2623498B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1D1A950" w14:textId="6BF20111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571BA2" w14:textId="0F9DB06B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77005BCC" w14:textId="12828580" w:rsidTr="00DD60E5">
        <w:trPr>
          <w:trHeight w:val="575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6BDBC52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lentino et al. (20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EE667E" w14:textId="66933DA8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FDE94F0" w14:textId="7E99C273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904989F" w14:textId="28E2A743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5FF902" w14:textId="299DB433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E09546" w14:textId="46F97CA9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ECB6637" w14:textId="4F837A02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4829E9" w14:textId="56378AB5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004894DB" w14:textId="7065A1F2" w:rsidTr="00DD60E5">
        <w:trPr>
          <w:trHeight w:val="529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3CE9B8A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illiamson et al. (20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31F5D9" w14:textId="4438B185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FB12AD8" w14:textId="1A4417B7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AC59655" w14:textId="720184E9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250A15" w14:textId="703C5A99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007AE1" w14:textId="0198D496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676ECDE" w14:textId="15E0A28C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02B73B" w14:textId="6B972C6C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CB4996" w:rsidRPr="00E560AE" w14:paraId="554DEA73" w14:textId="69C1804F" w:rsidTr="00DD60E5">
        <w:trPr>
          <w:trHeight w:val="267"/>
        </w:trPr>
        <w:tc>
          <w:tcPr>
            <w:tcW w:w="2037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7B834702" w14:textId="77777777" w:rsidR="00CB4996" w:rsidRPr="00E560AE" w:rsidRDefault="00CB4996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Zha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7648136F" w14:textId="680430B6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461E6D5A" w14:textId="4A1B3D5D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1856026B" w14:textId="1C117B91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6A78BDA" w14:textId="3DE8C566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54AD00E3" w14:textId="43252975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0C07E460" w14:textId="56529A9C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F644DB0" w14:textId="42CBE094" w:rsidR="00CB4996" w:rsidRPr="00E560AE" w:rsidRDefault="00115E1F" w:rsidP="00B943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2C841529" w14:textId="77777777" w:rsidR="00CC7214" w:rsidRPr="00E560AE" w:rsidRDefault="00CC7214" w:rsidP="00CC7214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2C9C96" w14:textId="77777777" w:rsidR="00CC7214" w:rsidRPr="00E560AE" w:rsidRDefault="00CC7214" w:rsidP="00CC7214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64800666" w14:textId="77777777" w:rsidR="00CC7214" w:rsidRDefault="00CC7214" w:rsidP="00CC7214"/>
    <w:p w14:paraId="55A20C21" w14:textId="77777777" w:rsidR="00BB33EC" w:rsidRDefault="00BB33EC"/>
    <w:sectPr w:rsidR="00BB33EC" w:rsidSect="00DD6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50914" w14:textId="77777777" w:rsidR="00BE60E9" w:rsidRDefault="00BE60E9" w:rsidP="00D42E6A">
      <w:pPr>
        <w:spacing w:after="0" w:line="240" w:lineRule="auto"/>
      </w:pPr>
      <w:r>
        <w:separator/>
      </w:r>
    </w:p>
  </w:endnote>
  <w:endnote w:type="continuationSeparator" w:id="0">
    <w:p w14:paraId="6856D714" w14:textId="77777777" w:rsidR="00BE60E9" w:rsidRDefault="00BE60E9" w:rsidP="00D42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2FAA2" w14:textId="77777777" w:rsidR="00BE60E9" w:rsidRDefault="00BE60E9" w:rsidP="00D42E6A">
      <w:pPr>
        <w:spacing w:after="0" w:line="240" w:lineRule="auto"/>
      </w:pPr>
      <w:r>
        <w:separator/>
      </w:r>
    </w:p>
  </w:footnote>
  <w:footnote w:type="continuationSeparator" w:id="0">
    <w:p w14:paraId="56FFCFE2" w14:textId="77777777" w:rsidR="00BE60E9" w:rsidRDefault="00BE60E9" w:rsidP="00D42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BD5"/>
    <w:rsid w:val="000073F8"/>
    <w:rsid w:val="00041C32"/>
    <w:rsid w:val="00115E1F"/>
    <w:rsid w:val="003B39F8"/>
    <w:rsid w:val="003B783D"/>
    <w:rsid w:val="003C25B8"/>
    <w:rsid w:val="00565A82"/>
    <w:rsid w:val="005D1FAA"/>
    <w:rsid w:val="0077200D"/>
    <w:rsid w:val="007C1B26"/>
    <w:rsid w:val="007C1BD5"/>
    <w:rsid w:val="008120C5"/>
    <w:rsid w:val="00867A05"/>
    <w:rsid w:val="009451B9"/>
    <w:rsid w:val="009F3673"/>
    <w:rsid w:val="009F3870"/>
    <w:rsid w:val="00A8483E"/>
    <w:rsid w:val="00A90486"/>
    <w:rsid w:val="00BB33EC"/>
    <w:rsid w:val="00BE02C4"/>
    <w:rsid w:val="00BE60E9"/>
    <w:rsid w:val="00C11A5B"/>
    <w:rsid w:val="00C142B5"/>
    <w:rsid w:val="00C4520E"/>
    <w:rsid w:val="00CB4996"/>
    <w:rsid w:val="00CC7214"/>
    <w:rsid w:val="00D42E6A"/>
    <w:rsid w:val="00DC1807"/>
    <w:rsid w:val="00DD60E5"/>
    <w:rsid w:val="00ED4374"/>
    <w:rsid w:val="00EF153C"/>
    <w:rsid w:val="00F2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16C0"/>
  <w15:chartTrackingRefBased/>
  <w15:docId w15:val="{F7927734-0F2A-4ABC-9D7F-EBCEAFA3C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E6A"/>
  </w:style>
  <w:style w:type="paragraph" w:styleId="Footer">
    <w:name w:val="footer"/>
    <w:basedOn w:val="Normal"/>
    <w:link w:val="FooterChar"/>
    <w:uiPriority w:val="99"/>
    <w:unhideWhenUsed/>
    <w:rsid w:val="00D42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257</Words>
  <Characters>1503</Characters>
  <Application>Microsoft Office Word</Application>
  <DocSecurity>0</DocSecurity>
  <Lines>18</Lines>
  <Paragraphs>1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30</cp:revision>
  <dcterms:created xsi:type="dcterms:W3CDTF">2022-10-18T13:43:00Z</dcterms:created>
  <dcterms:modified xsi:type="dcterms:W3CDTF">2022-10-25T16:27:00Z</dcterms:modified>
</cp:coreProperties>
</file>